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119" w:rsidRDefault="00162119" w:rsidP="00162119">
      <w:pPr>
        <w:tabs>
          <w:tab w:val="left" w:pos="3703"/>
        </w:tabs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6 Table</w:t>
      </w:r>
      <w:bookmarkStart w:id="0" w:name="_GoBack"/>
      <w:bookmarkEnd w:id="0"/>
      <w:r>
        <w:rPr>
          <w:rFonts w:ascii="Times New Roman" w:hAnsi="Times New Roman" w:cs="Times New Roman"/>
          <w:b/>
        </w:rPr>
        <w:t>: Socioeconomic differences in prescribing with mixed effects models adjusted for sex</w:t>
      </w:r>
    </w:p>
    <w:tbl>
      <w:tblPr>
        <w:tblStyle w:val="TableGrid7"/>
        <w:tblW w:w="8789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5"/>
        <w:gridCol w:w="2693"/>
      </w:tblGrid>
      <w:tr w:rsidR="00162119" w:rsidRPr="004668AA" w:rsidTr="00F3336E">
        <w:tc>
          <w:tcPr>
            <w:tcW w:w="326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b/>
                <w:sz w:val="20"/>
                <w:szCs w:val="20"/>
              </w:rPr>
              <w:t>Medication</w:t>
            </w:r>
          </w:p>
        </w:tc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 (95% CI) &lt;</w:t>
            </w:r>
            <w:r w:rsidRPr="004668AA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th </w:t>
            </w:r>
            <w:r w:rsidRPr="004668A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</w:t>
            </w:r>
            <w:r w:rsidRPr="004668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 </w:t>
            </w:r>
          </w:p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3F77D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4668AA">
              <w:rPr>
                <w:rFonts w:ascii="Times New Roman" w:hAnsi="Times New Roman" w:cs="Times New Roman"/>
                <w:b/>
                <w:sz w:val="20"/>
                <w:szCs w:val="20"/>
              </w:rPr>
              <w:t>-75</w:t>
            </w:r>
            <w:r w:rsidRPr="004668A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4668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entile IMD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 (95% CI) &gt;</w:t>
            </w:r>
            <w:r w:rsidRPr="004668AA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  <w:r w:rsidRPr="003F77D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668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 </w:t>
            </w:r>
          </w:p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3F77D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4668AA">
              <w:rPr>
                <w:rFonts w:ascii="Times New Roman" w:hAnsi="Times New Roman" w:cs="Times New Roman"/>
                <w:b/>
                <w:sz w:val="20"/>
                <w:szCs w:val="20"/>
              </w:rPr>
              <w:t>-75th centile IMD</w:t>
            </w:r>
          </w:p>
        </w:tc>
      </w:tr>
      <w:tr w:rsidR="00162119" w:rsidRPr="004668AA" w:rsidTr="00F3336E">
        <w:tc>
          <w:tcPr>
            <w:tcW w:w="3261" w:type="dxa"/>
            <w:tcBorders>
              <w:top w:val="single" w:sz="12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 xml:space="preserve">Tricyc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related </w:t>
            </w: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antidepressants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78 (0.29 - 2.13)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2.98 (1.15 - 7.75)</w:t>
            </w:r>
          </w:p>
        </w:tc>
      </w:tr>
      <w:tr w:rsidR="00162119" w:rsidRPr="004668AA" w:rsidTr="00F3336E">
        <w:tc>
          <w:tcPr>
            <w:tcW w:w="3261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Selective beta-2 agonists</w:t>
            </w: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77 (0.31 - 1.89)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2.33 (1.02 - 5.36)</w:t>
            </w:r>
          </w:p>
        </w:tc>
      </w:tr>
      <w:tr w:rsidR="00162119" w:rsidRPr="004668AA" w:rsidTr="00F3336E">
        <w:tc>
          <w:tcPr>
            <w:tcW w:w="3261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Non-opioid analgesics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82 (0.57 - 1.19)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22 (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- 1.75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 xml:space="preserve">Opioids 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94 (0.57 - 1.58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13 (0.68 - 1.87)</w:t>
            </w:r>
          </w:p>
        </w:tc>
      </w:tr>
      <w:tr w:rsidR="00162119" w:rsidRPr="004668AA" w:rsidTr="00F3336E">
        <w:tc>
          <w:tcPr>
            <w:tcW w:w="3261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Topical corticosteroids with antimicrobials</w:t>
            </w: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92 (0.49 - 1.71)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01 (0.54 - 1.88)</w:t>
            </w:r>
          </w:p>
        </w:tc>
      </w:tr>
      <w:tr w:rsidR="00162119" w:rsidRPr="004668AA" w:rsidTr="00F3336E">
        <w:tc>
          <w:tcPr>
            <w:tcW w:w="3261" w:type="dxa"/>
            <w:tcBorders>
              <w:top w:val="single" w:sz="6" w:space="0" w:color="auto"/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Topical NSAIDs</w:t>
            </w:r>
          </w:p>
        </w:tc>
        <w:tc>
          <w:tcPr>
            <w:tcW w:w="2835" w:type="dxa"/>
            <w:tcBorders>
              <w:top w:val="single" w:sz="6" w:space="0" w:color="auto"/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37 (0.17- 0.84)</w:t>
            </w:r>
          </w:p>
        </w:tc>
        <w:tc>
          <w:tcPr>
            <w:tcW w:w="2693" w:type="dxa"/>
            <w:tcBorders>
              <w:top w:val="single" w:sz="6" w:space="0" w:color="auto"/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57 (0.27 - 1.20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cium-</w:t>
            </w: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channel blocker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23 (0.59 - 2.58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41 (0.19 - 0.92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ACE inhibitor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04 (0.58 - 1.87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52 (0.28 - 0.96)</w:t>
            </w:r>
          </w:p>
        </w:tc>
      </w:tr>
      <w:tr w:rsidR="00162119" w:rsidRPr="004668AA" w:rsidTr="00F3336E">
        <w:tc>
          <w:tcPr>
            <w:tcW w:w="3261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 xml:space="preserve">SSRIs 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44 (0.65 - 3.19)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48 (0.20 - 1.15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Oral anticoagulant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46 (0.60 - 3.55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43 (0.16 - 1.13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Statin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38 (0.75 - 2.52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82 (0.44 - 1.50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Beta-blocker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23 (0.59 - 2.58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48 (0.22 - 1.04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Loop diuretic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25 (0.74 - 2.10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78 (0.45 - 1.33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Cardiac glycoside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01 (0.38 - 2.67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65 (0.24 - 1.76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 w:rsidRPr="00B81D6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12 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03 (0.39 - 2.68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72 (0.27 - 1.91)</w:t>
            </w:r>
          </w:p>
        </w:tc>
      </w:tr>
      <w:tr w:rsidR="00162119" w:rsidRPr="004668AA" w:rsidTr="00F3336E">
        <w:tc>
          <w:tcPr>
            <w:tcW w:w="3261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Osmotic laxatives</w:t>
            </w: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08 (0.64 - 1.81)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97 (0.57 - 1.64)</w:t>
            </w:r>
          </w:p>
        </w:tc>
      </w:tr>
      <w:tr w:rsidR="00162119" w:rsidRPr="004668AA" w:rsidTr="00F3336E">
        <w:tc>
          <w:tcPr>
            <w:tcW w:w="3261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Bisphosphonates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67 (0.33 - 1.37)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70 (0.34 - 1.41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Thiazides and related diuretic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54 (0.25 - 1.17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50 (0.23 - 1.10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Oral iron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57 (0.30 - 1.08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82 (0.45 - 1.50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Aspirin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65 (0.39 - 1.10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74 (0.45 - 1.24)</w:t>
            </w:r>
          </w:p>
        </w:tc>
      </w:tr>
      <w:tr w:rsidR="00162119" w:rsidRPr="004668AA" w:rsidTr="00F3336E">
        <w:tc>
          <w:tcPr>
            <w:tcW w:w="3261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Tear deficiency, lubricants and astringents</w:t>
            </w: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(0.35 - </w:t>
            </w: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2.67)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 (0.24 -</w:t>
            </w: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 xml:space="preserve"> 1.97)</w:t>
            </w:r>
          </w:p>
        </w:tc>
      </w:tr>
      <w:tr w:rsidR="00162119" w:rsidRPr="004668AA" w:rsidTr="00F3336E">
        <w:tc>
          <w:tcPr>
            <w:tcW w:w="3261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Vitamin D with calcium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0.67 -</w:t>
            </w: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 xml:space="preserve"> 1.93)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9 (0.71 - </w:t>
            </w: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99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Emollient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58 (0.94 - 2.66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45 (0.86 - 2.46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Inhaled corticosteroid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2.19 (0.80 - 5.98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88 (0.69 - 5.10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Stimulant laxative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09 (0.69 - 1.7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45 (0.93 - 2.27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Hypnotic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11 (0.43 - 2.87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16 (0.45 - 3.02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ton pump inhibitor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25 (0.68 - 2.29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21 (0.66 - 2.23)</w:t>
            </w:r>
          </w:p>
        </w:tc>
      </w:tr>
      <w:tr w:rsidR="00162119" w:rsidRPr="004668AA" w:rsidTr="00F3336E">
        <w:tc>
          <w:tcPr>
            <w:tcW w:w="3261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Nitrates</w:t>
            </w:r>
          </w:p>
        </w:tc>
        <w:tc>
          <w:tcPr>
            <w:tcW w:w="2835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20 (0.52 - 2.79)</w:t>
            </w:r>
          </w:p>
        </w:tc>
        <w:tc>
          <w:tcPr>
            <w:tcW w:w="2693" w:type="dxa"/>
            <w:tcBorders>
              <w:bottom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07 (0.45 - 2.55)</w:t>
            </w:r>
          </w:p>
        </w:tc>
      </w:tr>
      <w:tr w:rsidR="00162119" w:rsidRPr="004668AA" w:rsidTr="00F3336E">
        <w:tc>
          <w:tcPr>
            <w:tcW w:w="3261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Alpha blockers for hypertension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2 (0.49</w:t>
            </w: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 xml:space="preserve"> - 5.39)</w:t>
            </w:r>
          </w:p>
        </w:tc>
        <w:tc>
          <w:tcPr>
            <w:tcW w:w="2693" w:type="dxa"/>
            <w:tcBorders>
              <w:top w:val="single" w:sz="6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72 (0.20 - 2.64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Compound alginate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13 (0.36 - 3.49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98 (0.31 - 3.08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Skeletal muscle relaxant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20 (0.33 - 4.35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48 (0.15 - 1.53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Thyroid hormone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48 (0.42 - 5.25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76 (0.19 - 2.99)</w:t>
            </w:r>
          </w:p>
        </w:tc>
      </w:tr>
      <w:tr w:rsidR="00162119" w:rsidRPr="004668AA" w:rsidTr="00F3336E">
        <w:tc>
          <w:tcPr>
            <w:tcW w:w="3261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Angiotensin-11 receptor blockers</w:t>
            </w:r>
          </w:p>
        </w:tc>
        <w:tc>
          <w:tcPr>
            <w:tcW w:w="2835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(0.29</w:t>
            </w:r>
            <w:r w:rsidRPr="00466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- 6.34)</w:t>
            </w:r>
          </w:p>
        </w:tc>
        <w:tc>
          <w:tcPr>
            <w:tcW w:w="2693" w:type="dxa"/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75 (0.13 - 4.37)</w:t>
            </w:r>
          </w:p>
        </w:tc>
      </w:tr>
      <w:tr w:rsidR="00162119" w:rsidRPr="004668AA" w:rsidTr="00F3336E">
        <w:tc>
          <w:tcPr>
            <w:tcW w:w="3261" w:type="dxa"/>
            <w:tcBorders>
              <w:bottom w:val="single" w:sz="18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Clopidogrel</w:t>
            </w:r>
            <w:proofErr w:type="spellEnd"/>
          </w:p>
        </w:tc>
        <w:tc>
          <w:tcPr>
            <w:tcW w:w="2835" w:type="dxa"/>
            <w:tcBorders>
              <w:bottom w:val="single" w:sz="18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69 (0.23 - 2.06)</w:t>
            </w:r>
          </w:p>
        </w:tc>
        <w:tc>
          <w:tcPr>
            <w:tcW w:w="2693" w:type="dxa"/>
            <w:tcBorders>
              <w:bottom w:val="single" w:sz="18" w:space="0" w:color="auto"/>
            </w:tcBorders>
          </w:tcPr>
          <w:p w:rsidR="00162119" w:rsidRPr="004668AA" w:rsidRDefault="00162119" w:rsidP="00F3336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68AA">
              <w:rPr>
                <w:rFonts w:ascii="Times New Roman" w:hAnsi="Times New Roman" w:cs="Times New Roman"/>
                <w:sz w:val="20"/>
                <w:szCs w:val="20"/>
              </w:rPr>
              <w:t>0.79 (0.27 - 2.34)</w:t>
            </w:r>
          </w:p>
        </w:tc>
      </w:tr>
    </w:tbl>
    <w:p w:rsidR="0073107E" w:rsidRDefault="0073107E"/>
    <w:sectPr w:rsidR="0073107E" w:rsidSect="00162119">
      <w:pgSz w:w="11906" w:h="16838"/>
      <w:pgMar w:top="1134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EB2031"/>
    <w:multiLevelType w:val="multilevel"/>
    <w:tmpl w:val="F9109AE0"/>
    <w:lvl w:ilvl="0">
      <w:start w:val="1"/>
      <w:numFmt w:val="upperLetter"/>
      <w:suff w:val="space"/>
      <w:lvlText w:val="Appendix %1."/>
      <w:lvlJc w:val="left"/>
      <w:pPr>
        <w:ind w:left="360" w:hanging="360"/>
      </w:pPr>
      <w:rPr>
        <w:rFonts w:ascii="Times New Roman" w:hAnsi="Times New Roman" w:hint="default"/>
        <w:b/>
        <w:i w:val="0"/>
        <w:color w:val="auto"/>
        <w:sz w:val="28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6D350C4"/>
    <w:multiLevelType w:val="multilevel"/>
    <w:tmpl w:val="850CBC58"/>
    <w:lvl w:ilvl="0">
      <w:start w:val="1"/>
      <w:numFmt w:val="decimal"/>
      <w:pStyle w:val="Appendixagain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119"/>
    <w:rsid w:val="00162119"/>
    <w:rsid w:val="0056473A"/>
    <w:rsid w:val="00600BEC"/>
    <w:rsid w:val="0073107E"/>
    <w:rsid w:val="00B205BB"/>
    <w:rsid w:val="00B8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A9582B-A98F-474D-9E2F-F3A523294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119"/>
  </w:style>
  <w:style w:type="paragraph" w:styleId="Heading1">
    <w:name w:val="heading 1"/>
    <w:basedOn w:val="Normal"/>
    <w:next w:val="Normal"/>
    <w:link w:val="Heading1Char"/>
    <w:uiPriority w:val="9"/>
    <w:qFormat/>
    <w:rsid w:val="00600BE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again">
    <w:name w:val="Appendixagain"/>
    <w:basedOn w:val="Heading1"/>
    <w:link w:val="AppendixagainChar"/>
    <w:qFormat/>
    <w:rsid w:val="00600BEC"/>
    <w:pPr>
      <w:keepNext w:val="0"/>
      <w:keepLines w:val="0"/>
      <w:numPr>
        <w:numId w:val="2"/>
      </w:numPr>
      <w:spacing w:before="100" w:beforeAutospacing="1" w:after="100" w:afterAutospacing="1" w:line="360" w:lineRule="auto"/>
      <w:ind w:left="357" w:hanging="357"/>
      <w:jc w:val="center"/>
    </w:pPr>
    <w:rPr>
      <w:rFonts w:ascii="Times New Roman" w:eastAsia="Times New Roman" w:hAnsi="Times New Roman" w:cs="Times New Roman"/>
      <w:b/>
      <w:bCs/>
      <w:color w:val="auto"/>
      <w:kern w:val="36"/>
      <w:sz w:val="28"/>
      <w:szCs w:val="48"/>
      <w:lang w:eastAsia="en-GB"/>
    </w:rPr>
  </w:style>
  <w:style w:type="character" w:customStyle="1" w:styleId="AppendixagainChar">
    <w:name w:val="Appendixagain Char"/>
    <w:basedOn w:val="DefaultParagraphFont"/>
    <w:link w:val="Appendixagain"/>
    <w:rsid w:val="00600BEC"/>
    <w:rPr>
      <w:rFonts w:ascii="Times New Roman" w:eastAsia="Times New Roman" w:hAnsi="Times New Roman" w:cs="Times New Roman"/>
      <w:b/>
      <w:bCs/>
      <w:kern w:val="36"/>
      <w:sz w:val="28"/>
      <w:szCs w:val="48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00BE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TableGrid7">
    <w:name w:val="Table Grid7"/>
    <w:basedOn w:val="TableNormal"/>
    <w:next w:val="TableGrid"/>
    <w:uiPriority w:val="39"/>
    <w:rsid w:val="00162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621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Davies</dc:creator>
  <cp:keywords/>
  <dc:description/>
  <cp:lastModifiedBy>Laurie Davies</cp:lastModifiedBy>
  <cp:revision>2</cp:revision>
  <dcterms:created xsi:type="dcterms:W3CDTF">2020-07-07T17:22:00Z</dcterms:created>
  <dcterms:modified xsi:type="dcterms:W3CDTF">2020-07-08T11:43:00Z</dcterms:modified>
</cp:coreProperties>
</file>